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S1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Antenatal Care Data Collection Instrument for Longitudinal Pulse Pressure Study</w:t>
      </w:r>
    </w:p>
    <w:p w:rsidR="007105EF" w:rsidRPr="007105EF" w:rsidRDefault="007105EF" w:rsidP="007105EF">
      <w:pPr>
        <w:spacing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Purpos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>This instrument was used to collect maternal demographic, obstetric, clinical, and longitudinal blood pressure data from antenatal care (ANC) records and follow-up visits. All information was collected repeatedly for each woman across ANC visits.</w:t>
      </w:r>
    </w:p>
    <w:p w:rsidR="007105EF" w:rsidRPr="007105EF" w:rsidRDefault="007105EF" w:rsidP="007105EF">
      <w:pPr>
        <w:spacing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This is a </w:t>
      </w: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blank copy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of the questionnaire/data extraction form used during data collection. No participant identifiers are included.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A: Participant Identification</w:t>
      </w:r>
      <w:bookmarkStart w:id="0" w:name="_GoBack"/>
      <w:bookmarkEnd w:id="0"/>
    </w:p>
    <w:p w:rsidR="007105EF" w:rsidRPr="007105EF" w:rsidRDefault="007105EF" w:rsidP="007105EF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sz w:val="24"/>
          <w:szCs w:val="24"/>
        </w:rPr>
        <w:t>Participant Code: __________________________</w:t>
      </w:r>
    </w:p>
    <w:p w:rsidR="007105EF" w:rsidRPr="007105EF" w:rsidRDefault="007105EF" w:rsidP="007105EF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sz w:val="24"/>
          <w:szCs w:val="24"/>
        </w:rPr>
        <w:t>Health Facility: ___________________________</w:t>
      </w:r>
    </w:p>
    <w:p w:rsidR="007105EF" w:rsidRPr="007105EF" w:rsidRDefault="007105EF" w:rsidP="007105EF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sz w:val="24"/>
          <w:szCs w:val="24"/>
        </w:rPr>
        <w:t>Date of First ANC Visit: ____ / ____ / ______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B: Maternal Demographic Characteristics</w:t>
      </w:r>
    </w:p>
    <w:p w:rsidR="007105EF" w:rsidRPr="007105EF" w:rsidRDefault="007105EF" w:rsidP="007105EF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Maternal Age (years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>________ years</w:t>
      </w:r>
    </w:p>
    <w:p w:rsidR="007105EF" w:rsidRPr="007105EF" w:rsidRDefault="007105EF" w:rsidP="007105EF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Maternal Weight (kg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>________ kg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C: Obstetric History</w:t>
      </w:r>
    </w:p>
    <w:p w:rsidR="007105EF" w:rsidRPr="007105EF" w:rsidRDefault="007105EF" w:rsidP="007105EF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Gravidity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105EF">
        <w:rPr>
          <w:rFonts w:ascii="Times New Roman" w:eastAsia="Times New Roman" w:hAnsi="Times New Roman" w:cs="Times New Roman"/>
          <w:sz w:val="24"/>
          <w:szCs w:val="24"/>
        </w:rPr>
        <w:t>Primigravida</w:t>
      </w:r>
      <w:proofErr w:type="spellEnd"/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Multigravida</w:t>
      </w:r>
    </w:p>
    <w:p w:rsidR="007105EF" w:rsidRPr="007105EF" w:rsidRDefault="007105EF" w:rsidP="007105EF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History of Abortion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7105EF" w:rsidRPr="007105EF" w:rsidRDefault="007105EF" w:rsidP="007105EF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History of Preeclampsia (previous pregnancy)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D: Current Pregnancy Status</w:t>
      </w:r>
    </w:p>
    <w:p w:rsidR="007105EF" w:rsidRPr="007105EF" w:rsidRDefault="007105EF" w:rsidP="007105EF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Gestational Age at Visit (weeks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>________ weeks</w:t>
      </w:r>
    </w:p>
    <w:p w:rsidR="007105EF" w:rsidRPr="007105EF" w:rsidRDefault="007105EF" w:rsidP="007105EF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Pregnancy Multiplicity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Singleton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Twin</w:t>
      </w:r>
    </w:p>
    <w:p w:rsidR="007105EF" w:rsidRPr="007105EF" w:rsidRDefault="007105EF" w:rsidP="007105EF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Number of ANC Visits (up to current visit)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&lt; 4 visit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≥ 4 visits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E: Clinical Characteristics</w:t>
      </w:r>
    </w:p>
    <w:p w:rsidR="007105EF" w:rsidRPr="007105EF" w:rsidRDefault="007105EF" w:rsidP="007105EF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Any Comorbidity (e.g., diabetes, chronic hypertension)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7105EF" w:rsidRPr="007105EF" w:rsidRDefault="007105EF" w:rsidP="007105EF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Complications Developed During Current Pregnancy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7105EF" w:rsidRPr="007105EF" w:rsidRDefault="007105EF" w:rsidP="007105EF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Use of Antihypertensive Medication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F: Family History</w:t>
      </w:r>
    </w:p>
    <w:p w:rsidR="007105EF" w:rsidRPr="007105EF" w:rsidRDefault="007105EF" w:rsidP="007105EF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amily History of Blood Pressure / Hypertension: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br/>
      </w:r>
      <w:r w:rsidRPr="007105EF">
        <w:rPr>
          <w:rFonts w:ascii="MS Gothic" w:eastAsia="MS Gothic" w:hAnsi="MS Gothic" w:cs="MS Gothic" w:hint="eastAsia"/>
          <w:sz w:val="24"/>
          <w:szCs w:val="24"/>
        </w:rPr>
        <w:t>☐</w:t>
      </w:r>
      <w:r w:rsidRPr="007105EF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7105EF" w:rsidRPr="007105EF" w:rsidRDefault="007105EF" w:rsidP="007105EF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G: Longitudinal Blood Pressure Measurements</w:t>
      </w:r>
    </w:p>
    <w:p w:rsidR="007105EF" w:rsidRPr="007105EF" w:rsidRDefault="007105EF" w:rsidP="007105EF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5EF">
        <w:rPr>
          <w:rFonts w:ascii="Times New Roman" w:eastAsia="Times New Roman" w:hAnsi="Times New Roman" w:cs="Times New Roman"/>
          <w:i/>
          <w:iCs/>
          <w:sz w:val="24"/>
          <w:szCs w:val="24"/>
        </w:rPr>
        <w:t>(To be completed at each ANC visi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1366"/>
        <w:gridCol w:w="2070"/>
        <w:gridCol w:w="2340"/>
        <w:gridCol w:w="1620"/>
      </w:tblGrid>
      <w:tr w:rsidR="007105EF" w:rsidRPr="007105EF" w:rsidTr="007105E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sit Number</w:t>
            </w:r>
          </w:p>
        </w:tc>
        <w:tc>
          <w:tcPr>
            <w:tcW w:w="1336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sit Date</w:t>
            </w:r>
          </w:p>
        </w:tc>
        <w:tc>
          <w:tcPr>
            <w:tcW w:w="204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BP (mmHg)</w:t>
            </w:r>
          </w:p>
        </w:tc>
        <w:tc>
          <w:tcPr>
            <w:tcW w:w="231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BP (mmHg)</w:t>
            </w:r>
          </w:p>
        </w:tc>
        <w:tc>
          <w:tcPr>
            <w:tcW w:w="1575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ulse Pressure 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Visit 1</w:t>
            </w:r>
          </w:p>
        </w:tc>
        <w:tc>
          <w:tcPr>
            <w:tcW w:w="1336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1336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Visit 3</w:t>
            </w:r>
          </w:p>
        </w:tc>
        <w:tc>
          <w:tcPr>
            <w:tcW w:w="1336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Visit 4</w:t>
            </w:r>
          </w:p>
        </w:tc>
        <w:tc>
          <w:tcPr>
            <w:tcW w:w="1336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  <w:hideMark/>
          </w:tcPr>
          <w:p w:rsidR="007105EF" w:rsidRPr="007105EF" w:rsidRDefault="007105EF" w:rsidP="007105E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t 5</w:t>
            </w:r>
          </w:p>
        </w:tc>
        <w:tc>
          <w:tcPr>
            <w:tcW w:w="1336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t 6</w:t>
            </w:r>
          </w:p>
        </w:tc>
        <w:tc>
          <w:tcPr>
            <w:tcW w:w="1336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t 7</w:t>
            </w:r>
          </w:p>
        </w:tc>
        <w:tc>
          <w:tcPr>
            <w:tcW w:w="1336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7105EF" w:rsidRPr="007105EF" w:rsidTr="007105EF">
        <w:trPr>
          <w:tblCellSpacing w:w="15" w:type="dxa"/>
        </w:trPr>
        <w:tc>
          <w:tcPr>
            <w:tcW w:w="0" w:type="auto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it 8</w:t>
            </w:r>
          </w:p>
        </w:tc>
        <w:tc>
          <w:tcPr>
            <w:tcW w:w="1336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204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2310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575" w:type="dxa"/>
            <w:vAlign w:val="center"/>
          </w:tcPr>
          <w:p w:rsidR="007105EF" w:rsidRPr="007105EF" w:rsidRDefault="007105EF" w:rsidP="003D0B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5EF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</w:tr>
    </w:tbl>
    <w:p w:rsidR="003D714D" w:rsidRPr="007105EF" w:rsidRDefault="003D714D" w:rsidP="007105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D714D" w:rsidRPr="007105EF" w:rsidSect="00CA4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67912"/>
    <w:multiLevelType w:val="multilevel"/>
    <w:tmpl w:val="10B2B8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7C7A9B"/>
    <w:multiLevelType w:val="multilevel"/>
    <w:tmpl w:val="D2D25C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51C0205"/>
    <w:multiLevelType w:val="multilevel"/>
    <w:tmpl w:val="6CFC9B9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D57B2D"/>
    <w:multiLevelType w:val="multilevel"/>
    <w:tmpl w:val="7562C7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6A4286D"/>
    <w:multiLevelType w:val="multilevel"/>
    <w:tmpl w:val="3A4A9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28B7C07"/>
    <w:multiLevelType w:val="multilevel"/>
    <w:tmpl w:val="D9787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5EF"/>
    <w:rsid w:val="003D714D"/>
    <w:rsid w:val="00511F11"/>
    <w:rsid w:val="007105EF"/>
    <w:rsid w:val="00CA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0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6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93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5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U</dc:creator>
  <cp:lastModifiedBy>SLU</cp:lastModifiedBy>
  <cp:revision>1</cp:revision>
  <dcterms:created xsi:type="dcterms:W3CDTF">2025-12-24T11:37:00Z</dcterms:created>
  <dcterms:modified xsi:type="dcterms:W3CDTF">2025-12-24T11:42:00Z</dcterms:modified>
</cp:coreProperties>
</file>